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2098E" w14:textId="77777777" w:rsidR="00B839EA" w:rsidRPr="00077DE4" w:rsidRDefault="00B839EA" w:rsidP="00B839EA"/>
    <w:p w14:paraId="44858E4A" w14:textId="77777777" w:rsidR="00B839EA" w:rsidRPr="00077DE4" w:rsidRDefault="00B839EA" w:rsidP="00B839EA">
      <w:pPr>
        <w:pStyle w:val="ListParagraph"/>
        <w:numPr>
          <w:ilvl w:val="0"/>
          <w:numId w:val="23"/>
        </w:numPr>
        <w:spacing w:line="240" w:lineRule="exact"/>
        <w:ind w:left="426" w:hanging="284"/>
      </w:pPr>
      <w:r w:rsidRPr="00077DE4">
        <w:t>Active ABMT for Reducing Mental Health Problems g(p-value) = --0.1777(0.0284)</w:t>
      </w:r>
      <w:r w:rsidRPr="00077DE4">
        <w:tab/>
      </w:r>
      <w:r w:rsidRPr="00077DE4">
        <w:tab/>
      </w:r>
    </w:p>
    <w:p w14:paraId="52B08778" w14:textId="77777777" w:rsidR="00B839EA" w:rsidRPr="00077DE4" w:rsidRDefault="00B839EA" w:rsidP="00B839EA">
      <w:pPr>
        <w:spacing w:line="240" w:lineRule="exact"/>
      </w:pPr>
    </w:p>
    <w:tbl>
      <w:tblPr>
        <w:tblStyle w:val="PlainTable2"/>
        <w:tblW w:w="11562" w:type="dxa"/>
        <w:tblLook w:val="04A0" w:firstRow="1" w:lastRow="0" w:firstColumn="1" w:lastColumn="0" w:noHBand="0" w:noVBand="1"/>
      </w:tblPr>
      <w:tblGrid>
        <w:gridCol w:w="3767"/>
        <w:gridCol w:w="3776"/>
        <w:gridCol w:w="2649"/>
        <w:gridCol w:w="1370"/>
      </w:tblGrid>
      <w:tr w:rsidR="00B839EA" w:rsidRPr="00077DE4" w14:paraId="6C752756" w14:textId="77777777" w:rsidTr="00B83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5949F796" w14:textId="77777777" w:rsidR="00B839EA" w:rsidRPr="00077DE4" w:rsidRDefault="00B839EA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 Removed</w:t>
            </w:r>
          </w:p>
        </w:tc>
        <w:tc>
          <w:tcPr>
            <w:tcW w:w="3776" w:type="dxa"/>
          </w:tcPr>
          <w:p w14:paraId="05AC0C0A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2649" w:type="dxa"/>
          </w:tcPr>
          <w:p w14:paraId="3456873E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1370" w:type="dxa"/>
          </w:tcPr>
          <w:p w14:paraId="768F246C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B839EA" w:rsidRPr="00077DE4" w14:paraId="1F11F1FB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657301DB" w14:textId="5FE1CE24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Charvet et al, 2021 [23]</w:t>
            </w:r>
          </w:p>
        </w:tc>
        <w:tc>
          <w:tcPr>
            <w:tcW w:w="3776" w:type="dxa"/>
          </w:tcPr>
          <w:p w14:paraId="081B12E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11B070A0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1</w:t>
            </w:r>
          </w:p>
        </w:tc>
        <w:tc>
          <w:tcPr>
            <w:tcW w:w="1370" w:type="dxa"/>
          </w:tcPr>
          <w:p w14:paraId="38DD5BA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45</w:t>
            </w:r>
          </w:p>
        </w:tc>
      </w:tr>
      <w:tr w:rsidR="00B839EA" w:rsidRPr="00077DE4" w14:paraId="6E67A823" w14:textId="77777777" w:rsidTr="00B839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0E7CFBA2" w14:textId="13FAA138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Charvet et al, 2021 [23]</w:t>
            </w:r>
          </w:p>
        </w:tc>
        <w:tc>
          <w:tcPr>
            <w:tcW w:w="3776" w:type="dxa"/>
          </w:tcPr>
          <w:p w14:paraId="6BCE3A55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2649" w:type="dxa"/>
          </w:tcPr>
          <w:p w14:paraId="61A0CFD4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2</w:t>
            </w:r>
          </w:p>
        </w:tc>
        <w:tc>
          <w:tcPr>
            <w:tcW w:w="1370" w:type="dxa"/>
          </w:tcPr>
          <w:p w14:paraId="7151E914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8</w:t>
            </w:r>
          </w:p>
        </w:tc>
      </w:tr>
      <w:tr w:rsidR="00B839EA" w:rsidRPr="00077DE4" w14:paraId="508676B7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9AA3AEE" w14:textId="44A9A24D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 xml:space="preserve"> short</w:t>
            </w:r>
          </w:p>
        </w:tc>
        <w:tc>
          <w:tcPr>
            <w:tcW w:w="3776" w:type="dxa"/>
          </w:tcPr>
          <w:p w14:paraId="32A38BD0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47376BC0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6</w:t>
            </w:r>
          </w:p>
        </w:tc>
        <w:tc>
          <w:tcPr>
            <w:tcW w:w="1370" w:type="dxa"/>
          </w:tcPr>
          <w:p w14:paraId="342D7FA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8</w:t>
            </w:r>
          </w:p>
        </w:tc>
      </w:tr>
      <w:tr w:rsidR="00B839EA" w:rsidRPr="00077DE4" w14:paraId="0EB77707" w14:textId="77777777" w:rsidTr="00B839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518536E7" w14:textId="2383502D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3776" w:type="dxa"/>
          </w:tcPr>
          <w:p w14:paraId="7E980F62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2A933025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4</w:t>
            </w:r>
          </w:p>
        </w:tc>
        <w:tc>
          <w:tcPr>
            <w:tcW w:w="1370" w:type="dxa"/>
          </w:tcPr>
          <w:p w14:paraId="6BAAB38F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0</w:t>
            </w:r>
          </w:p>
        </w:tc>
      </w:tr>
      <w:tr w:rsidR="00B839EA" w:rsidRPr="00077DE4" w14:paraId="50BA96C5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2F5E079C" w14:textId="7B6F49F3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3776" w:type="dxa"/>
          </w:tcPr>
          <w:p w14:paraId="4556AAC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28E1D26F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53</w:t>
            </w:r>
          </w:p>
        </w:tc>
        <w:tc>
          <w:tcPr>
            <w:tcW w:w="1370" w:type="dxa"/>
          </w:tcPr>
          <w:p w14:paraId="7A52ACC2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60</w:t>
            </w:r>
          </w:p>
        </w:tc>
      </w:tr>
      <w:tr w:rsidR="00B839EA" w:rsidRPr="00077DE4" w14:paraId="54E2E55B" w14:textId="77777777" w:rsidTr="00B839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2136ECFE" w14:textId="27EAA2D1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3776" w:type="dxa"/>
          </w:tcPr>
          <w:p w14:paraId="532E958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2649" w:type="dxa"/>
          </w:tcPr>
          <w:p w14:paraId="3D2C34CA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3</w:t>
            </w:r>
          </w:p>
        </w:tc>
        <w:tc>
          <w:tcPr>
            <w:tcW w:w="1370" w:type="dxa"/>
          </w:tcPr>
          <w:p w14:paraId="63F1F8CE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52</w:t>
            </w:r>
          </w:p>
        </w:tc>
      </w:tr>
      <w:tr w:rsidR="00B839EA" w:rsidRPr="00077DE4" w14:paraId="556C5357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F85AAD4" w14:textId="568864F0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3776" w:type="dxa"/>
          </w:tcPr>
          <w:p w14:paraId="65F7478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5A7FEEF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0</w:t>
            </w:r>
          </w:p>
        </w:tc>
        <w:tc>
          <w:tcPr>
            <w:tcW w:w="1370" w:type="dxa"/>
          </w:tcPr>
          <w:p w14:paraId="78FE78C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2</w:t>
            </w:r>
          </w:p>
        </w:tc>
      </w:tr>
      <w:tr w:rsidR="00B839EA" w:rsidRPr="00077DE4" w14:paraId="5C14BD3A" w14:textId="77777777" w:rsidTr="00B839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37C623EC" w14:textId="75E576F3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 [24]</w:t>
            </w:r>
          </w:p>
        </w:tc>
        <w:tc>
          <w:tcPr>
            <w:tcW w:w="3776" w:type="dxa"/>
          </w:tcPr>
          <w:p w14:paraId="475CDD1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509B8D35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3</w:t>
            </w:r>
          </w:p>
        </w:tc>
        <w:tc>
          <w:tcPr>
            <w:tcW w:w="1370" w:type="dxa"/>
          </w:tcPr>
          <w:p w14:paraId="7A8504C4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0</w:t>
            </w:r>
          </w:p>
        </w:tc>
      </w:tr>
      <w:tr w:rsidR="00B839EA" w:rsidRPr="00077DE4" w14:paraId="50F78759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22AC34D0" w14:textId="0F48D41B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 [24]</w:t>
            </w:r>
          </w:p>
        </w:tc>
        <w:tc>
          <w:tcPr>
            <w:tcW w:w="3776" w:type="dxa"/>
          </w:tcPr>
          <w:p w14:paraId="4372C1C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ess</w:t>
            </w:r>
          </w:p>
        </w:tc>
        <w:tc>
          <w:tcPr>
            <w:tcW w:w="2649" w:type="dxa"/>
          </w:tcPr>
          <w:p w14:paraId="24804A8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1</w:t>
            </w:r>
          </w:p>
        </w:tc>
        <w:tc>
          <w:tcPr>
            <w:tcW w:w="1370" w:type="dxa"/>
          </w:tcPr>
          <w:p w14:paraId="68B70995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3</w:t>
            </w:r>
          </w:p>
        </w:tc>
      </w:tr>
      <w:tr w:rsidR="00B839EA" w:rsidRPr="00077DE4" w14:paraId="14169B27" w14:textId="77777777" w:rsidTr="00B839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43104297" w14:textId="4E582886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 [24]</w:t>
            </w:r>
          </w:p>
        </w:tc>
        <w:tc>
          <w:tcPr>
            <w:tcW w:w="3776" w:type="dxa"/>
          </w:tcPr>
          <w:p w14:paraId="61D76BDA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2649" w:type="dxa"/>
          </w:tcPr>
          <w:p w14:paraId="20517199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2</w:t>
            </w:r>
          </w:p>
        </w:tc>
        <w:tc>
          <w:tcPr>
            <w:tcW w:w="1370" w:type="dxa"/>
          </w:tcPr>
          <w:p w14:paraId="6F7FC788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1</w:t>
            </w:r>
          </w:p>
        </w:tc>
      </w:tr>
      <w:tr w:rsidR="00B839EA" w:rsidRPr="00077DE4" w14:paraId="33531AF7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424AECA0" w14:textId="4EE5B57E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3776" w:type="dxa"/>
          </w:tcPr>
          <w:p w14:paraId="4F649E9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2649" w:type="dxa"/>
          </w:tcPr>
          <w:p w14:paraId="62244F2F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3</w:t>
            </w:r>
          </w:p>
        </w:tc>
        <w:tc>
          <w:tcPr>
            <w:tcW w:w="1370" w:type="dxa"/>
          </w:tcPr>
          <w:p w14:paraId="25FE997D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1</w:t>
            </w:r>
          </w:p>
        </w:tc>
      </w:tr>
      <w:tr w:rsidR="00B839EA" w:rsidRPr="00077DE4" w14:paraId="3A63C158" w14:textId="77777777" w:rsidTr="00B839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63E454F" w14:textId="1C2EA031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3776" w:type="dxa"/>
          </w:tcPr>
          <w:p w14:paraId="6DF5976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01BF257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3</w:t>
            </w:r>
          </w:p>
        </w:tc>
        <w:tc>
          <w:tcPr>
            <w:tcW w:w="1370" w:type="dxa"/>
          </w:tcPr>
          <w:p w14:paraId="1D0DEDA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3</w:t>
            </w:r>
          </w:p>
        </w:tc>
      </w:tr>
      <w:tr w:rsidR="00B839EA" w:rsidRPr="00077DE4" w14:paraId="66D1B81D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FFD1FFE" w14:textId="247E3122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Yang et al, 2017 [44]</w:t>
            </w:r>
          </w:p>
        </w:tc>
        <w:tc>
          <w:tcPr>
            <w:tcW w:w="3776" w:type="dxa"/>
          </w:tcPr>
          <w:p w14:paraId="4CC110A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25A8345A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2</w:t>
            </w:r>
          </w:p>
        </w:tc>
        <w:tc>
          <w:tcPr>
            <w:tcW w:w="1370" w:type="dxa"/>
          </w:tcPr>
          <w:p w14:paraId="40ED333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8</w:t>
            </w:r>
          </w:p>
        </w:tc>
      </w:tr>
      <w:tr w:rsidR="00B839EA" w:rsidRPr="00077DE4" w14:paraId="39C8807D" w14:textId="77777777" w:rsidTr="00B839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6911E28" w14:textId="01471EF0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Flaudias et al, 2020 [46]</w:t>
            </w:r>
          </w:p>
        </w:tc>
        <w:tc>
          <w:tcPr>
            <w:tcW w:w="3776" w:type="dxa"/>
          </w:tcPr>
          <w:p w14:paraId="583EB467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lcohol</w:t>
            </w:r>
          </w:p>
        </w:tc>
        <w:tc>
          <w:tcPr>
            <w:tcW w:w="2649" w:type="dxa"/>
          </w:tcPr>
          <w:p w14:paraId="789BC561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6</w:t>
            </w:r>
          </w:p>
        </w:tc>
        <w:tc>
          <w:tcPr>
            <w:tcW w:w="1370" w:type="dxa"/>
          </w:tcPr>
          <w:p w14:paraId="0AF02502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50</w:t>
            </w:r>
          </w:p>
        </w:tc>
      </w:tr>
      <w:tr w:rsidR="00B839EA" w:rsidRPr="00077DE4" w14:paraId="65E44322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5BF60F2E" w14:textId="14E9E23C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</w:rPr>
              <w:t>Robinson et al, 2022 [43]</w:t>
            </w:r>
          </w:p>
        </w:tc>
        <w:tc>
          <w:tcPr>
            <w:tcW w:w="3776" w:type="dxa"/>
          </w:tcPr>
          <w:p w14:paraId="09B1346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6E33FAFA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217</w:t>
            </w:r>
          </w:p>
        </w:tc>
        <w:tc>
          <w:tcPr>
            <w:tcW w:w="1370" w:type="dxa"/>
          </w:tcPr>
          <w:p w14:paraId="5B30456D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4</w:t>
            </w:r>
          </w:p>
        </w:tc>
      </w:tr>
      <w:tr w:rsidR="00B839EA" w:rsidRPr="00077DE4" w14:paraId="3D388196" w14:textId="77777777" w:rsidTr="00B839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00F055B5" w14:textId="793E8815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</w:rPr>
              <w:t>Robinson et al, 2022 [43]</w:t>
            </w:r>
          </w:p>
        </w:tc>
        <w:tc>
          <w:tcPr>
            <w:tcW w:w="3776" w:type="dxa"/>
          </w:tcPr>
          <w:p w14:paraId="1F14B8E1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2649" w:type="dxa"/>
          </w:tcPr>
          <w:p w14:paraId="79054516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28</w:t>
            </w:r>
          </w:p>
        </w:tc>
        <w:tc>
          <w:tcPr>
            <w:tcW w:w="1370" w:type="dxa"/>
          </w:tcPr>
          <w:p w14:paraId="5A384EEB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59</w:t>
            </w:r>
          </w:p>
        </w:tc>
      </w:tr>
      <w:tr w:rsidR="00B839EA" w:rsidRPr="00077DE4" w14:paraId="5FAF2910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3BD026C4" w14:textId="26560BC9" w:rsidR="00B839EA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-NP</w:t>
            </w:r>
          </w:p>
        </w:tc>
        <w:tc>
          <w:tcPr>
            <w:tcW w:w="3776" w:type="dxa"/>
          </w:tcPr>
          <w:p w14:paraId="3B6C0DC9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3B59B70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4</w:t>
            </w:r>
          </w:p>
        </w:tc>
        <w:tc>
          <w:tcPr>
            <w:tcW w:w="1370" w:type="dxa"/>
          </w:tcPr>
          <w:p w14:paraId="7BCF6DAB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1</w:t>
            </w:r>
          </w:p>
        </w:tc>
      </w:tr>
      <w:tr w:rsidR="00B839EA" w:rsidRPr="00077DE4" w14:paraId="58A9F2E2" w14:textId="77777777" w:rsidTr="00B839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5DC73309" w14:textId="76A3D90A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-NP</w:t>
            </w:r>
          </w:p>
        </w:tc>
        <w:tc>
          <w:tcPr>
            <w:tcW w:w="3776" w:type="dxa"/>
          </w:tcPr>
          <w:p w14:paraId="3DFDD382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TSD</w:t>
            </w:r>
          </w:p>
        </w:tc>
        <w:tc>
          <w:tcPr>
            <w:tcW w:w="2649" w:type="dxa"/>
          </w:tcPr>
          <w:p w14:paraId="4DA80A00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56</w:t>
            </w:r>
          </w:p>
        </w:tc>
        <w:tc>
          <w:tcPr>
            <w:tcW w:w="1370" w:type="dxa"/>
          </w:tcPr>
          <w:p w14:paraId="429491CB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61</w:t>
            </w:r>
          </w:p>
        </w:tc>
      </w:tr>
      <w:tr w:rsidR="00B839EA" w:rsidRPr="00077DE4" w14:paraId="5A64BD7F" w14:textId="77777777" w:rsidTr="00B8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0AD7B5A6" w14:textId="6576DFE9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-P</w:t>
            </w:r>
          </w:p>
        </w:tc>
        <w:tc>
          <w:tcPr>
            <w:tcW w:w="3776" w:type="dxa"/>
          </w:tcPr>
          <w:p w14:paraId="10606A3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649" w:type="dxa"/>
          </w:tcPr>
          <w:p w14:paraId="5DD7695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78</w:t>
            </w:r>
          </w:p>
        </w:tc>
        <w:tc>
          <w:tcPr>
            <w:tcW w:w="1370" w:type="dxa"/>
          </w:tcPr>
          <w:p w14:paraId="2BF112A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8</w:t>
            </w:r>
          </w:p>
        </w:tc>
      </w:tr>
      <w:tr w:rsidR="00B839EA" w:rsidRPr="00077DE4" w14:paraId="6B799088" w14:textId="77777777" w:rsidTr="00B839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65C69983" w14:textId="48060148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-P</w:t>
            </w:r>
          </w:p>
        </w:tc>
        <w:tc>
          <w:tcPr>
            <w:tcW w:w="3776" w:type="dxa"/>
          </w:tcPr>
          <w:p w14:paraId="0EFC1168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TSD</w:t>
            </w:r>
          </w:p>
        </w:tc>
        <w:tc>
          <w:tcPr>
            <w:tcW w:w="2649" w:type="dxa"/>
          </w:tcPr>
          <w:p w14:paraId="77347BF3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58</w:t>
            </w:r>
          </w:p>
        </w:tc>
        <w:tc>
          <w:tcPr>
            <w:tcW w:w="1370" w:type="dxa"/>
          </w:tcPr>
          <w:p w14:paraId="338409D2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59</w:t>
            </w:r>
          </w:p>
        </w:tc>
      </w:tr>
    </w:tbl>
    <w:p w14:paraId="31AAAA0B" w14:textId="77777777" w:rsidR="00B839EA" w:rsidRPr="00077DE4" w:rsidRDefault="00B839EA" w:rsidP="00B839EA">
      <w:pPr>
        <w:spacing w:line="240" w:lineRule="exact"/>
      </w:pPr>
    </w:p>
    <w:p w14:paraId="7B4A2C8D" w14:textId="77777777" w:rsidR="00B839EA" w:rsidRPr="00077DE4" w:rsidRDefault="00B839EA" w:rsidP="00B839EA">
      <w:pPr>
        <w:spacing w:line="240" w:lineRule="exact"/>
      </w:pPr>
    </w:p>
    <w:p w14:paraId="679C2524" w14:textId="77777777" w:rsidR="00B839EA" w:rsidRPr="00077DE4" w:rsidRDefault="00B839EA" w:rsidP="00B839EA">
      <w:pPr>
        <w:spacing w:line="240" w:lineRule="exact"/>
      </w:pPr>
    </w:p>
    <w:p w14:paraId="6C49C319" w14:textId="77777777" w:rsidR="00B839EA" w:rsidRPr="00077DE4" w:rsidRDefault="00B839EA" w:rsidP="00B839EA">
      <w:pPr>
        <w:spacing w:line="240" w:lineRule="exact"/>
      </w:pPr>
    </w:p>
    <w:p w14:paraId="64CE7AEF" w14:textId="77777777" w:rsidR="00B839EA" w:rsidRDefault="00B839EA" w:rsidP="00B839EA">
      <w:pPr>
        <w:spacing w:line="240" w:lineRule="exact"/>
      </w:pPr>
    </w:p>
    <w:p w14:paraId="244C9902" w14:textId="77777777" w:rsidR="00B839EA" w:rsidRPr="00077DE4" w:rsidRDefault="00B839EA" w:rsidP="00B839EA">
      <w:pPr>
        <w:spacing w:line="240" w:lineRule="exact"/>
      </w:pPr>
    </w:p>
    <w:p w14:paraId="604F0F8B" w14:textId="77777777" w:rsidR="00B839EA" w:rsidRPr="00077DE4" w:rsidRDefault="00B839EA" w:rsidP="00B839EA">
      <w:pPr>
        <w:spacing w:line="240" w:lineRule="exact"/>
      </w:pPr>
    </w:p>
    <w:p w14:paraId="541436D7" w14:textId="77777777" w:rsidR="00B839EA" w:rsidRPr="00077DE4" w:rsidRDefault="00B839EA" w:rsidP="00B839EA">
      <w:pPr>
        <w:spacing w:line="240" w:lineRule="exact"/>
      </w:pPr>
    </w:p>
    <w:p w14:paraId="2688ACCD" w14:textId="77777777" w:rsidR="00B839EA" w:rsidRPr="00077DE4" w:rsidRDefault="00B839EA" w:rsidP="00B839EA">
      <w:pPr>
        <w:spacing w:line="240" w:lineRule="exact"/>
      </w:pPr>
    </w:p>
    <w:p w14:paraId="6459EE04" w14:textId="77777777" w:rsidR="00B839EA" w:rsidRPr="00077DE4" w:rsidRDefault="00B839EA" w:rsidP="00B839EA">
      <w:pPr>
        <w:spacing w:line="240" w:lineRule="exact"/>
      </w:pPr>
    </w:p>
    <w:p w14:paraId="690CFC79" w14:textId="77777777" w:rsidR="00B839EA" w:rsidRPr="00077DE4" w:rsidRDefault="00B839EA" w:rsidP="00B839EA">
      <w:pPr>
        <w:pStyle w:val="ListParagraph"/>
        <w:numPr>
          <w:ilvl w:val="0"/>
          <w:numId w:val="23"/>
        </w:numPr>
        <w:spacing w:line="240" w:lineRule="exact"/>
        <w:ind w:left="284"/>
      </w:pPr>
      <w:r w:rsidRPr="00077DE4">
        <w:lastRenderedPageBreak/>
        <w:t>Placebo ABMT for Reducing Mental Health Problems g(p-value) = -0.3811 (0.0077)</w:t>
      </w:r>
      <w:r w:rsidRPr="00077DE4">
        <w:tab/>
      </w:r>
    </w:p>
    <w:p w14:paraId="323E92D0" w14:textId="77777777" w:rsidR="00B839EA" w:rsidRPr="00077DE4" w:rsidRDefault="00B839EA" w:rsidP="00B839EA">
      <w:pPr>
        <w:spacing w:line="240" w:lineRule="exact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33"/>
        <w:gridCol w:w="3238"/>
        <w:gridCol w:w="3238"/>
        <w:gridCol w:w="1882"/>
      </w:tblGrid>
      <w:tr w:rsidR="00B839EA" w:rsidRPr="00077DE4" w14:paraId="7859E81C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</w:tcPr>
          <w:p w14:paraId="2592FBC6" w14:textId="77777777" w:rsidR="00B839EA" w:rsidRPr="00077DE4" w:rsidRDefault="00B839EA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br w:type="textWrapping" w:clear="all"/>
              <w:t>Study</w:t>
            </w:r>
          </w:p>
        </w:tc>
        <w:tc>
          <w:tcPr>
            <w:tcW w:w="3238" w:type="dxa"/>
          </w:tcPr>
          <w:p w14:paraId="12D195FA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3238" w:type="dxa"/>
          </w:tcPr>
          <w:p w14:paraId="0D735065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1882" w:type="dxa"/>
          </w:tcPr>
          <w:p w14:paraId="1BDFEB7D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B839EA" w:rsidRPr="00077DE4" w14:paraId="4AD17D27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bottom w:val="nil"/>
            </w:tcBorders>
          </w:tcPr>
          <w:p w14:paraId="2C2A61E0" w14:textId="00A17059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3238" w:type="dxa"/>
            <w:tcBorders>
              <w:bottom w:val="nil"/>
            </w:tcBorders>
          </w:tcPr>
          <w:p w14:paraId="70F990D5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bottom w:val="nil"/>
            </w:tcBorders>
          </w:tcPr>
          <w:p w14:paraId="3136400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280</w:t>
            </w:r>
          </w:p>
        </w:tc>
        <w:tc>
          <w:tcPr>
            <w:tcW w:w="1882" w:type="dxa"/>
            <w:tcBorders>
              <w:bottom w:val="nil"/>
            </w:tcBorders>
          </w:tcPr>
          <w:p w14:paraId="09422D5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9</w:t>
            </w:r>
          </w:p>
        </w:tc>
      </w:tr>
      <w:tr w:rsidR="00B839EA" w:rsidRPr="00077DE4" w14:paraId="0A0C6667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61BB1D41" w14:textId="42012A1D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,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 xml:space="preserve"> long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625E2984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516BA42A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1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985B8B9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6</w:t>
            </w:r>
          </w:p>
        </w:tc>
      </w:tr>
      <w:tr w:rsidR="00B839EA" w:rsidRPr="00077DE4" w14:paraId="0EDBAAEB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18C1450D" w14:textId="0DBEA9FB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4982D01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3A75464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36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0155E9E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</w:t>
            </w:r>
          </w:p>
        </w:tc>
      </w:tr>
      <w:tr w:rsidR="00B839EA" w:rsidRPr="00077DE4" w14:paraId="6A080860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1C38B2D8" w14:textId="18494BA1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4631C828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7ED88F81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38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506340F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6</w:t>
            </w:r>
          </w:p>
        </w:tc>
      </w:tr>
      <w:tr w:rsidR="005F638E" w:rsidRPr="00077DE4" w14:paraId="322E78AB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51363E6A" w14:textId="51412C9F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43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290545CC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4A535C0E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39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AFF60B8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4</w:t>
            </w:r>
          </w:p>
        </w:tc>
      </w:tr>
      <w:tr w:rsidR="005F638E" w:rsidRPr="00077DE4" w14:paraId="70388FD5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3BD7FB7B" w14:textId="1A00158E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67D782D6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51C32DD3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1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7C1C893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5</w:t>
            </w:r>
          </w:p>
        </w:tc>
      </w:tr>
      <w:tr w:rsidR="005F638E" w:rsidRPr="00077DE4" w14:paraId="36602B94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44F2D5D1" w14:textId="2615852B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33017B15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ess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5ADBAB65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0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384B2892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</w:t>
            </w:r>
          </w:p>
        </w:tc>
      </w:tr>
      <w:tr w:rsidR="005F638E" w:rsidRPr="00077DE4" w14:paraId="074CB347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22748BA2" w14:textId="6E6A37F6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6C1D8889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440BE2EF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1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70DCBB6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1</w:t>
            </w:r>
          </w:p>
        </w:tc>
      </w:tr>
      <w:tr w:rsidR="005F638E" w:rsidRPr="00077DE4" w14:paraId="71E5EB5D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24865A13" w14:textId="351D1D16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513A55FB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4601582C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5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3CA06F98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3</w:t>
            </w:r>
          </w:p>
        </w:tc>
      </w:tr>
      <w:tr w:rsidR="005F638E" w:rsidRPr="00077DE4" w14:paraId="17F3F9E5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1C834420" w14:textId="433A738B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72D9447B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1425201E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F4DD512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0</w:t>
            </w:r>
          </w:p>
        </w:tc>
      </w:tr>
      <w:tr w:rsidR="005F638E" w:rsidRPr="00077DE4" w14:paraId="6D6747EB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05C67E77" w14:textId="2BEBB6FD" w:rsidR="005F638E" w:rsidRPr="00077DE4" w:rsidRDefault="00D576A3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2AEE5E85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15ACCC24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7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12040EB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6</w:t>
            </w:r>
          </w:p>
        </w:tc>
      </w:tr>
      <w:tr w:rsidR="005F638E" w:rsidRPr="00077DE4" w14:paraId="636A0400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2E3EE654" w14:textId="4F52E790" w:rsidR="005F638E" w:rsidRPr="00077DE4" w:rsidRDefault="00D576A3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3E16E3FB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0F34E842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BBED7CE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1</w:t>
            </w:r>
          </w:p>
        </w:tc>
      </w:tr>
      <w:tr w:rsidR="005F638E" w:rsidRPr="00077DE4" w14:paraId="30915E9A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  <w:bottom w:val="nil"/>
            </w:tcBorders>
          </w:tcPr>
          <w:p w14:paraId="7528721A" w14:textId="5E4DB422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2BAE442F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 PTSD</w:t>
            </w:r>
          </w:p>
        </w:tc>
        <w:tc>
          <w:tcPr>
            <w:tcW w:w="3238" w:type="dxa"/>
            <w:tcBorders>
              <w:top w:val="nil"/>
              <w:bottom w:val="nil"/>
            </w:tcBorders>
          </w:tcPr>
          <w:p w14:paraId="577A98EA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7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5491AAF" w14:textId="77777777" w:rsidR="005F638E" w:rsidRPr="00077DE4" w:rsidRDefault="005F638E" w:rsidP="005F638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4</w:t>
            </w:r>
          </w:p>
        </w:tc>
      </w:tr>
      <w:tr w:rsidR="005F638E" w:rsidRPr="00077DE4" w14:paraId="4B2EEE9A" w14:textId="77777777" w:rsidTr="00D6265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tcBorders>
              <w:top w:val="nil"/>
            </w:tcBorders>
          </w:tcPr>
          <w:p w14:paraId="53E7082B" w14:textId="2E88C331" w:rsidR="005F638E" w:rsidRPr="00077DE4" w:rsidRDefault="005F638E" w:rsidP="005F638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3238" w:type="dxa"/>
            <w:tcBorders>
              <w:top w:val="nil"/>
            </w:tcBorders>
          </w:tcPr>
          <w:p w14:paraId="61314BBC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3238" w:type="dxa"/>
            <w:tcBorders>
              <w:top w:val="nil"/>
            </w:tcBorders>
          </w:tcPr>
          <w:p w14:paraId="3B335DA3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4</w:t>
            </w:r>
          </w:p>
        </w:tc>
        <w:tc>
          <w:tcPr>
            <w:tcW w:w="1882" w:type="dxa"/>
            <w:tcBorders>
              <w:top w:val="nil"/>
            </w:tcBorders>
          </w:tcPr>
          <w:p w14:paraId="3C9C1719" w14:textId="77777777" w:rsidR="005F638E" w:rsidRPr="00077DE4" w:rsidRDefault="005F638E" w:rsidP="005F638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</w:t>
            </w:r>
          </w:p>
        </w:tc>
      </w:tr>
    </w:tbl>
    <w:p w14:paraId="62845F96" w14:textId="77777777" w:rsidR="00B839EA" w:rsidRPr="00077DE4" w:rsidRDefault="00B839EA" w:rsidP="00B839EA">
      <w:pPr>
        <w:spacing w:line="240" w:lineRule="exact"/>
      </w:pPr>
    </w:p>
    <w:p w14:paraId="0B53EEF0" w14:textId="77777777" w:rsidR="00B839EA" w:rsidRDefault="00B839EA" w:rsidP="00B839EA">
      <w:pPr>
        <w:spacing w:line="240" w:lineRule="exact"/>
      </w:pPr>
    </w:p>
    <w:p w14:paraId="15A0E71F" w14:textId="77777777" w:rsidR="00B839EA" w:rsidRDefault="00B839EA" w:rsidP="00B839EA">
      <w:pPr>
        <w:spacing w:line="240" w:lineRule="exact"/>
      </w:pPr>
    </w:p>
    <w:p w14:paraId="210AAAFC" w14:textId="77777777" w:rsidR="00B839EA" w:rsidRDefault="00B839EA" w:rsidP="00B839EA">
      <w:pPr>
        <w:spacing w:line="240" w:lineRule="exact"/>
      </w:pPr>
    </w:p>
    <w:p w14:paraId="20DA4DC2" w14:textId="77777777" w:rsidR="00B839EA" w:rsidRDefault="00B839EA" w:rsidP="00B839EA">
      <w:pPr>
        <w:spacing w:line="240" w:lineRule="exact"/>
      </w:pPr>
    </w:p>
    <w:p w14:paraId="1A1CD74D" w14:textId="77777777" w:rsidR="00B839EA" w:rsidRDefault="00B839EA" w:rsidP="00B839EA">
      <w:pPr>
        <w:spacing w:line="240" w:lineRule="exact"/>
      </w:pPr>
    </w:p>
    <w:p w14:paraId="41F23316" w14:textId="77777777" w:rsidR="00B839EA" w:rsidRDefault="00B839EA" w:rsidP="00B839EA">
      <w:pPr>
        <w:spacing w:line="240" w:lineRule="exact"/>
      </w:pPr>
    </w:p>
    <w:p w14:paraId="77D24AA3" w14:textId="77777777" w:rsidR="00B839EA" w:rsidRDefault="00B839EA" w:rsidP="00B839EA">
      <w:pPr>
        <w:spacing w:line="240" w:lineRule="exact"/>
      </w:pPr>
    </w:p>
    <w:p w14:paraId="0E516843" w14:textId="77777777" w:rsidR="00B839EA" w:rsidRDefault="00B839EA" w:rsidP="00B839EA">
      <w:pPr>
        <w:spacing w:line="240" w:lineRule="exact"/>
      </w:pPr>
    </w:p>
    <w:p w14:paraId="43E740D0" w14:textId="77777777" w:rsidR="00B839EA" w:rsidRDefault="00B839EA" w:rsidP="00B839EA">
      <w:pPr>
        <w:spacing w:line="240" w:lineRule="exact"/>
      </w:pPr>
    </w:p>
    <w:p w14:paraId="4B170FB5" w14:textId="77777777" w:rsidR="00B839EA" w:rsidRDefault="00B839EA" w:rsidP="00B839EA">
      <w:pPr>
        <w:spacing w:line="240" w:lineRule="exact"/>
      </w:pPr>
    </w:p>
    <w:p w14:paraId="116E502E" w14:textId="77777777" w:rsidR="00B839EA" w:rsidRDefault="00B839EA" w:rsidP="00B839EA">
      <w:pPr>
        <w:spacing w:line="240" w:lineRule="exact"/>
      </w:pPr>
    </w:p>
    <w:p w14:paraId="2E31FFC9" w14:textId="77777777" w:rsidR="00B839EA" w:rsidRDefault="00B839EA" w:rsidP="00B839EA">
      <w:pPr>
        <w:spacing w:line="240" w:lineRule="exact"/>
      </w:pPr>
    </w:p>
    <w:p w14:paraId="4A20F877" w14:textId="77777777" w:rsidR="00B839EA" w:rsidRDefault="00B839EA" w:rsidP="00B839EA">
      <w:pPr>
        <w:spacing w:line="240" w:lineRule="exact"/>
      </w:pPr>
    </w:p>
    <w:p w14:paraId="157A771A" w14:textId="77777777" w:rsidR="00B839EA" w:rsidRDefault="00B839EA" w:rsidP="00B839EA">
      <w:pPr>
        <w:spacing w:line="240" w:lineRule="exact"/>
      </w:pPr>
    </w:p>
    <w:p w14:paraId="79E8F273" w14:textId="77777777" w:rsidR="00B839EA" w:rsidRPr="00077DE4" w:rsidRDefault="00B839EA" w:rsidP="00B839EA">
      <w:pPr>
        <w:spacing w:line="240" w:lineRule="exact"/>
      </w:pPr>
    </w:p>
    <w:p w14:paraId="2E0220D1" w14:textId="77777777" w:rsidR="00B839EA" w:rsidRPr="00077DE4" w:rsidRDefault="00B839EA" w:rsidP="00B839EA">
      <w:pPr>
        <w:spacing w:line="240" w:lineRule="exact"/>
      </w:pPr>
    </w:p>
    <w:p w14:paraId="22B1AB2C" w14:textId="77777777" w:rsidR="00B839EA" w:rsidRPr="00077DE4" w:rsidRDefault="00B839EA" w:rsidP="00B839EA">
      <w:pPr>
        <w:pStyle w:val="ListParagraph"/>
        <w:numPr>
          <w:ilvl w:val="0"/>
          <w:numId w:val="23"/>
        </w:numPr>
        <w:spacing w:line="240" w:lineRule="exact"/>
      </w:pPr>
      <w:r w:rsidRPr="00077DE4">
        <w:t>Active Bias g(p-value) = -0.1676(0.0041)</w:t>
      </w:r>
    </w:p>
    <w:p w14:paraId="15008822" w14:textId="77777777" w:rsidR="00B839EA" w:rsidRPr="00077DE4" w:rsidRDefault="00B839EA" w:rsidP="00B839EA">
      <w:pPr>
        <w:spacing w:line="240" w:lineRule="exact"/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490"/>
        <w:gridCol w:w="1887"/>
        <w:gridCol w:w="1902"/>
        <w:gridCol w:w="1509"/>
      </w:tblGrid>
      <w:tr w:rsidR="00B839EA" w:rsidRPr="00077DE4" w14:paraId="6D50AB45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50734F53" w14:textId="77777777" w:rsidR="00B839EA" w:rsidRPr="00077DE4" w:rsidRDefault="00B839EA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887" w:type="dxa"/>
          </w:tcPr>
          <w:p w14:paraId="72B70E39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902" w:type="dxa"/>
          </w:tcPr>
          <w:p w14:paraId="73A99033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1509" w:type="dxa"/>
          </w:tcPr>
          <w:p w14:paraId="4B0DD928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B839EA" w:rsidRPr="00077DE4" w14:paraId="6159890D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bottom w:val="nil"/>
            </w:tcBorders>
          </w:tcPr>
          <w:p w14:paraId="4AC76ACE" w14:textId="0DFDDC2C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887" w:type="dxa"/>
            <w:tcBorders>
              <w:bottom w:val="nil"/>
            </w:tcBorders>
          </w:tcPr>
          <w:p w14:paraId="5F593AAC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bottom w:val="nil"/>
            </w:tcBorders>
          </w:tcPr>
          <w:p w14:paraId="7D2CD08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89</w:t>
            </w:r>
          </w:p>
        </w:tc>
        <w:tc>
          <w:tcPr>
            <w:tcW w:w="1509" w:type="dxa"/>
            <w:tcBorders>
              <w:bottom w:val="nil"/>
            </w:tcBorders>
          </w:tcPr>
          <w:p w14:paraId="3B4857B5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1</w:t>
            </w:r>
          </w:p>
        </w:tc>
      </w:tr>
      <w:tr w:rsidR="00B839EA" w:rsidRPr="00077DE4" w14:paraId="5035E621" w14:textId="77777777" w:rsidTr="00D626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42EBB0CF" w14:textId="58FAE74E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66EABD0E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5663A358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79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77E37F7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4</w:t>
            </w:r>
          </w:p>
        </w:tc>
      </w:tr>
      <w:tr w:rsidR="00B839EA" w:rsidRPr="00077DE4" w14:paraId="1FCCDA1C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3ECA734E" w14:textId="154D572F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77B63FB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5B73B28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4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16521C3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</w:t>
            </w:r>
          </w:p>
        </w:tc>
      </w:tr>
      <w:tr w:rsidR="00B839EA" w:rsidRPr="00077DE4" w14:paraId="40A1EA0C" w14:textId="77777777" w:rsidTr="00D626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10D8145B" w14:textId="1D6853C5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6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43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C919E2B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96DB52C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9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0CC172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6</w:t>
            </w:r>
          </w:p>
        </w:tc>
      </w:tr>
      <w:tr w:rsidR="00B839EA" w:rsidRPr="00077DE4" w14:paraId="1BCB359A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1E9C99E4" w14:textId="54DC813A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24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78C876E6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D8642CD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76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2BD860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4</w:t>
            </w:r>
          </w:p>
        </w:tc>
      </w:tr>
      <w:tr w:rsidR="00B839EA" w:rsidRPr="00077DE4" w14:paraId="1517AF16" w14:textId="77777777" w:rsidTr="00D626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5DD408DE" w14:textId="2723DD36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2A652822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05C16105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34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6B3A6E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5</w:t>
            </w:r>
          </w:p>
        </w:tc>
      </w:tr>
      <w:tr w:rsidR="00B839EA" w:rsidRPr="00077DE4" w14:paraId="74771C00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48A4A26D" w14:textId="6836CD9A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Yang et al, 2017 [44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6EF81BB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F4C3FCE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36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B389348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</w:t>
            </w:r>
          </w:p>
        </w:tc>
      </w:tr>
      <w:tr w:rsidR="00B839EA" w:rsidRPr="00077DE4" w14:paraId="1731B9C9" w14:textId="77777777" w:rsidTr="00D626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187A2D1B" w14:textId="68677F48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Flaudias et al, 2020 [46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22211716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6A7F7C42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0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7CEE4F1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1</w:t>
            </w:r>
          </w:p>
        </w:tc>
      </w:tr>
      <w:tr w:rsidR="00B839EA" w:rsidRPr="00077DE4" w14:paraId="13EB4592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69B10B64" w14:textId="3B2CFBF8" w:rsidR="00B839EA" w:rsidRPr="00077DE4" w:rsidRDefault="009449BE" w:rsidP="009449BE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9449BE">
              <w:rPr>
                <w:b w:val="0"/>
                <w:bCs w:val="0"/>
                <w:sz w:val="20"/>
                <w:szCs w:val="20"/>
                <w:lang w:val="en-GB"/>
              </w:rPr>
              <w:t>Flaudias et al,  2022 [49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80EDE15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D6AB4E6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59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1AAE3A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3</w:t>
            </w:r>
          </w:p>
        </w:tc>
      </w:tr>
      <w:tr w:rsidR="00B839EA" w:rsidRPr="00077DE4" w14:paraId="5BE3FC9A" w14:textId="77777777" w:rsidTr="00D62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  <w:bottom w:val="nil"/>
            </w:tcBorders>
          </w:tcPr>
          <w:p w14:paraId="43D8C0B7" w14:textId="7622C3B0" w:rsidR="00B839EA" w:rsidRPr="00077DE4" w:rsidRDefault="00D576A3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6D6612AE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7FE7941E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5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22A4D4A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0</w:t>
            </w:r>
          </w:p>
        </w:tc>
      </w:tr>
      <w:tr w:rsidR="00B839EA" w:rsidRPr="00077DE4" w14:paraId="6F07E510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tcBorders>
              <w:top w:val="nil"/>
            </w:tcBorders>
          </w:tcPr>
          <w:p w14:paraId="545E8F5D" w14:textId="4F364D20" w:rsidR="00B839EA" w:rsidRPr="00D576A3" w:rsidRDefault="00D576A3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887" w:type="dxa"/>
            <w:tcBorders>
              <w:top w:val="nil"/>
            </w:tcBorders>
          </w:tcPr>
          <w:p w14:paraId="4AAEC072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902" w:type="dxa"/>
            <w:tcBorders>
              <w:top w:val="nil"/>
            </w:tcBorders>
          </w:tcPr>
          <w:p w14:paraId="2D19B134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77</w:t>
            </w:r>
          </w:p>
        </w:tc>
        <w:tc>
          <w:tcPr>
            <w:tcW w:w="1509" w:type="dxa"/>
            <w:tcBorders>
              <w:top w:val="nil"/>
            </w:tcBorders>
          </w:tcPr>
          <w:p w14:paraId="4DAFDEEC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6</w:t>
            </w:r>
          </w:p>
        </w:tc>
      </w:tr>
    </w:tbl>
    <w:p w14:paraId="1CEB9525" w14:textId="77777777" w:rsidR="00B839EA" w:rsidRPr="00077DE4" w:rsidRDefault="00B839EA" w:rsidP="00B839EA">
      <w:pPr>
        <w:spacing w:line="240" w:lineRule="exact"/>
      </w:pPr>
    </w:p>
    <w:p w14:paraId="14C56983" w14:textId="77777777" w:rsidR="00B839EA" w:rsidRPr="00077DE4" w:rsidRDefault="00B839EA" w:rsidP="00B839EA">
      <w:pPr>
        <w:spacing w:line="240" w:lineRule="exact"/>
      </w:pPr>
    </w:p>
    <w:p w14:paraId="746D7B7D" w14:textId="77777777" w:rsidR="00B839EA" w:rsidRPr="00077DE4" w:rsidRDefault="00B839EA" w:rsidP="00B839EA">
      <w:pPr>
        <w:spacing w:line="240" w:lineRule="exact"/>
      </w:pPr>
    </w:p>
    <w:p w14:paraId="27274D64" w14:textId="77777777" w:rsidR="00B839EA" w:rsidRPr="00077DE4" w:rsidRDefault="00B839EA" w:rsidP="00B839EA">
      <w:pPr>
        <w:pStyle w:val="ListParagraph"/>
        <w:numPr>
          <w:ilvl w:val="0"/>
          <w:numId w:val="23"/>
        </w:numPr>
        <w:spacing w:line="240" w:lineRule="exact"/>
      </w:pPr>
      <w:r w:rsidRPr="00077DE4">
        <w:t>Placebo Bias g(p-value) = -0.0369(0.6582)</w:t>
      </w:r>
    </w:p>
    <w:p w14:paraId="29D0CD38" w14:textId="77777777" w:rsidR="00B839EA" w:rsidRPr="00077DE4" w:rsidRDefault="00B839EA" w:rsidP="00B839EA">
      <w:pPr>
        <w:spacing w:line="240" w:lineRule="exact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84"/>
        <w:gridCol w:w="1721"/>
        <w:gridCol w:w="2420"/>
        <w:gridCol w:w="1542"/>
      </w:tblGrid>
      <w:tr w:rsidR="00B839EA" w:rsidRPr="00077DE4" w14:paraId="4BA6883F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4A5DB9A8" w14:textId="77777777" w:rsidR="00B839EA" w:rsidRPr="00077DE4" w:rsidRDefault="00B839EA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 Removed</w:t>
            </w:r>
          </w:p>
        </w:tc>
        <w:tc>
          <w:tcPr>
            <w:tcW w:w="1721" w:type="dxa"/>
          </w:tcPr>
          <w:p w14:paraId="08A8337B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2420" w:type="dxa"/>
          </w:tcPr>
          <w:p w14:paraId="37CBBA2B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1542" w:type="dxa"/>
          </w:tcPr>
          <w:p w14:paraId="1DB1DE36" w14:textId="77777777" w:rsidR="00B839EA" w:rsidRPr="00077DE4" w:rsidRDefault="00B839EA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B839EA" w:rsidRPr="00077DE4" w14:paraId="7B3F0A4F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bottom w:val="nil"/>
            </w:tcBorders>
          </w:tcPr>
          <w:p w14:paraId="4EC5AF6E" w14:textId="0E67FE75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721" w:type="dxa"/>
            <w:tcBorders>
              <w:bottom w:val="nil"/>
            </w:tcBorders>
          </w:tcPr>
          <w:p w14:paraId="10E7E0F0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bottom w:val="nil"/>
            </w:tcBorders>
          </w:tcPr>
          <w:p w14:paraId="2AACFFBA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28</w:t>
            </w:r>
          </w:p>
        </w:tc>
        <w:tc>
          <w:tcPr>
            <w:tcW w:w="1542" w:type="dxa"/>
            <w:tcBorders>
              <w:bottom w:val="nil"/>
            </w:tcBorders>
          </w:tcPr>
          <w:p w14:paraId="49DB4050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772</w:t>
            </w:r>
          </w:p>
        </w:tc>
      </w:tr>
      <w:tr w:rsidR="00B839EA" w:rsidRPr="00077DE4" w14:paraId="071484FD" w14:textId="77777777" w:rsidTr="00D6265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3C7B8351" w14:textId="0A082CC4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="00B839EA"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696995C3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12A343CB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5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1C6C7015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563</w:t>
            </w:r>
          </w:p>
        </w:tc>
      </w:tr>
      <w:tr w:rsidR="00B839EA" w:rsidRPr="00077DE4" w14:paraId="7D705725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393E8998" w14:textId="1ECC017D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2F31621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148CC5FA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2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7793D57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803</w:t>
            </w:r>
          </w:p>
        </w:tc>
      </w:tr>
      <w:tr w:rsidR="00B839EA" w:rsidRPr="00077DE4" w14:paraId="15213026" w14:textId="77777777" w:rsidTr="00D6265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59CC1376" w14:textId="77777777" w:rsidR="00B839EA" w:rsidRPr="00077DE4" w:rsidRDefault="00B839EA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ennis-Tiwary 2016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05137AC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75AB149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3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D501ACE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687</w:t>
            </w:r>
          </w:p>
        </w:tc>
      </w:tr>
      <w:tr w:rsidR="00B839EA" w:rsidRPr="00077DE4" w14:paraId="5C269755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3540D714" w14:textId="77777777" w:rsidR="00B839EA" w:rsidRPr="00077DE4" w:rsidRDefault="00B839EA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ennis-Tiwary 2017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1387F9BA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28417C7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4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0912AE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602</w:t>
            </w:r>
          </w:p>
        </w:tc>
      </w:tr>
      <w:tr w:rsidR="00B839EA" w:rsidRPr="00077DE4" w14:paraId="2AB85344" w14:textId="77777777" w:rsidTr="00D6265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4F888E6A" w14:textId="25DCEBA9" w:rsidR="00B839EA" w:rsidRPr="00077DE4" w:rsidRDefault="005F638E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44CC6B73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142E6AD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5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2E987B20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279</w:t>
            </w:r>
          </w:p>
        </w:tc>
      </w:tr>
      <w:tr w:rsidR="00B839EA" w:rsidRPr="00077DE4" w14:paraId="4FCDC68F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7C5F2CF8" w14:textId="087081F1" w:rsidR="00B839EA" w:rsidRPr="00077DE4" w:rsidRDefault="00D576A3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6A4D1B0E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B13D6C2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6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33228ED1" w14:textId="77777777" w:rsidR="00B839EA" w:rsidRPr="00077DE4" w:rsidRDefault="00B839EA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473</w:t>
            </w:r>
          </w:p>
        </w:tc>
      </w:tr>
      <w:tr w:rsidR="00B839EA" w:rsidRPr="00077DE4" w14:paraId="69ED0178" w14:textId="77777777" w:rsidTr="00D6265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</w:tcBorders>
          </w:tcPr>
          <w:p w14:paraId="2447459A" w14:textId="39079012" w:rsidR="00B839EA" w:rsidRPr="00077DE4" w:rsidRDefault="00D576A3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721" w:type="dxa"/>
            <w:tcBorders>
              <w:top w:val="nil"/>
            </w:tcBorders>
          </w:tcPr>
          <w:p w14:paraId="5D45DCC4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2420" w:type="dxa"/>
            <w:tcBorders>
              <w:top w:val="nil"/>
            </w:tcBorders>
          </w:tcPr>
          <w:p w14:paraId="5C333167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76</w:t>
            </w:r>
          </w:p>
        </w:tc>
        <w:tc>
          <w:tcPr>
            <w:tcW w:w="1542" w:type="dxa"/>
            <w:tcBorders>
              <w:top w:val="nil"/>
            </w:tcBorders>
          </w:tcPr>
          <w:p w14:paraId="32FB3355" w14:textId="77777777" w:rsidR="00B839EA" w:rsidRPr="00077DE4" w:rsidRDefault="00B839EA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397</w:t>
            </w:r>
          </w:p>
        </w:tc>
      </w:tr>
    </w:tbl>
    <w:p w14:paraId="12016FE2" w14:textId="77777777" w:rsidR="00B839EA" w:rsidRPr="00077DE4" w:rsidRDefault="00B839EA" w:rsidP="00B839EA">
      <w:pPr>
        <w:rPr>
          <w:sz w:val="20"/>
          <w:szCs w:val="20"/>
        </w:rPr>
      </w:pPr>
    </w:p>
    <w:sectPr w:rsidR="00B839EA" w:rsidRPr="00077DE4" w:rsidSect="007B4C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77302"/>
    <w:multiLevelType w:val="hybridMultilevel"/>
    <w:tmpl w:val="47C0264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91785"/>
    <w:multiLevelType w:val="hybridMultilevel"/>
    <w:tmpl w:val="8AE85D2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C106C7"/>
    <w:multiLevelType w:val="multilevel"/>
    <w:tmpl w:val="4DA2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01034E"/>
    <w:multiLevelType w:val="hybridMultilevel"/>
    <w:tmpl w:val="CAD85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841B7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A0C2E"/>
    <w:multiLevelType w:val="hybridMultilevel"/>
    <w:tmpl w:val="E67A74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76D79"/>
    <w:multiLevelType w:val="hybridMultilevel"/>
    <w:tmpl w:val="1F2C60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A43514"/>
    <w:multiLevelType w:val="hybridMultilevel"/>
    <w:tmpl w:val="71F6664A"/>
    <w:lvl w:ilvl="0" w:tplc="E8964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E2DB6"/>
    <w:multiLevelType w:val="hybridMultilevel"/>
    <w:tmpl w:val="1D406948"/>
    <w:lvl w:ilvl="0" w:tplc="A3883DA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529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997E9E"/>
    <w:multiLevelType w:val="hybridMultilevel"/>
    <w:tmpl w:val="89C280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C21B41"/>
    <w:multiLevelType w:val="hybridMultilevel"/>
    <w:tmpl w:val="A5BC90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663FBB"/>
    <w:multiLevelType w:val="hybridMultilevel"/>
    <w:tmpl w:val="EBBE96AA"/>
    <w:lvl w:ilvl="0" w:tplc="E3A034D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3F97905"/>
    <w:multiLevelType w:val="hybridMultilevel"/>
    <w:tmpl w:val="59CA14FC"/>
    <w:lvl w:ilvl="0" w:tplc="5B52F234">
      <w:start w:val="2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FF2B5D"/>
    <w:multiLevelType w:val="hybridMultilevel"/>
    <w:tmpl w:val="213EB6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88517F"/>
    <w:multiLevelType w:val="hybridMultilevel"/>
    <w:tmpl w:val="79A4172A"/>
    <w:lvl w:ilvl="0" w:tplc="2A0A33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F4743F"/>
    <w:multiLevelType w:val="hybridMultilevel"/>
    <w:tmpl w:val="FA8C9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9F0112"/>
    <w:multiLevelType w:val="hybridMultilevel"/>
    <w:tmpl w:val="583EB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AD0504"/>
    <w:multiLevelType w:val="hybridMultilevel"/>
    <w:tmpl w:val="8C0648B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0467F4"/>
    <w:multiLevelType w:val="hybridMultilevel"/>
    <w:tmpl w:val="8C0648B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5B7F98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683349C8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353211"/>
    <w:multiLevelType w:val="hybridMultilevel"/>
    <w:tmpl w:val="4EE2A544"/>
    <w:lvl w:ilvl="0" w:tplc="A4A4D01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27424A9"/>
    <w:multiLevelType w:val="hybridMultilevel"/>
    <w:tmpl w:val="571097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757980"/>
    <w:multiLevelType w:val="hybridMultilevel"/>
    <w:tmpl w:val="03B806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B81736"/>
    <w:multiLevelType w:val="multilevel"/>
    <w:tmpl w:val="46800D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7BF778A3"/>
    <w:multiLevelType w:val="multilevel"/>
    <w:tmpl w:val="A18A9E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05820082">
    <w:abstractNumId w:val="18"/>
  </w:num>
  <w:num w:numId="2" w16cid:durableId="1012412166">
    <w:abstractNumId w:val="1"/>
  </w:num>
  <w:num w:numId="3" w16cid:durableId="1429038155">
    <w:abstractNumId w:val="17"/>
  </w:num>
  <w:num w:numId="4" w16cid:durableId="551427782">
    <w:abstractNumId w:val="10"/>
  </w:num>
  <w:num w:numId="5" w16cid:durableId="348720489">
    <w:abstractNumId w:val="0"/>
  </w:num>
  <w:num w:numId="6" w16cid:durableId="157692902">
    <w:abstractNumId w:val="24"/>
  </w:num>
  <w:num w:numId="7" w16cid:durableId="2063554776">
    <w:abstractNumId w:val="14"/>
  </w:num>
  <w:num w:numId="8" w16cid:durableId="71242312">
    <w:abstractNumId w:val="16"/>
  </w:num>
  <w:num w:numId="9" w16cid:durableId="925649334">
    <w:abstractNumId w:val="21"/>
  </w:num>
  <w:num w:numId="10" w16cid:durableId="981889583">
    <w:abstractNumId w:val="5"/>
  </w:num>
  <w:num w:numId="11" w16cid:durableId="2101483780">
    <w:abstractNumId w:val="27"/>
  </w:num>
  <w:num w:numId="12" w16cid:durableId="1035352893">
    <w:abstractNumId w:val="22"/>
  </w:num>
  <w:num w:numId="13" w16cid:durableId="1001396057">
    <w:abstractNumId w:val="25"/>
  </w:num>
  <w:num w:numId="14" w16cid:durableId="1412963608">
    <w:abstractNumId w:val="3"/>
  </w:num>
  <w:num w:numId="15" w16cid:durableId="950355647">
    <w:abstractNumId w:val="23"/>
  </w:num>
  <w:num w:numId="16" w16cid:durableId="642004772">
    <w:abstractNumId w:val="7"/>
  </w:num>
  <w:num w:numId="17" w16cid:durableId="773477583">
    <w:abstractNumId w:val="11"/>
  </w:num>
  <w:num w:numId="18" w16cid:durableId="207451416">
    <w:abstractNumId w:val="26"/>
  </w:num>
  <w:num w:numId="19" w16cid:durableId="1904946473">
    <w:abstractNumId w:val="8"/>
  </w:num>
  <w:num w:numId="20" w16cid:durableId="2040274758">
    <w:abstractNumId w:val="6"/>
  </w:num>
  <w:num w:numId="21" w16cid:durableId="839782425">
    <w:abstractNumId w:val="20"/>
  </w:num>
  <w:num w:numId="22" w16cid:durableId="713114745">
    <w:abstractNumId w:val="19"/>
  </w:num>
  <w:num w:numId="23" w16cid:durableId="1649020120">
    <w:abstractNumId w:val="4"/>
  </w:num>
  <w:num w:numId="24" w16cid:durableId="1317539695">
    <w:abstractNumId w:val="9"/>
  </w:num>
  <w:num w:numId="25" w16cid:durableId="1905875921">
    <w:abstractNumId w:val="13"/>
  </w:num>
  <w:num w:numId="26" w16cid:durableId="136921915">
    <w:abstractNumId w:val="12"/>
  </w:num>
  <w:num w:numId="27" w16cid:durableId="1532914435">
    <w:abstractNumId w:val="15"/>
  </w:num>
  <w:num w:numId="28" w16cid:durableId="1354918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sTA1MTAwtzA1tTRQ0lEKTi0uzszPAykwqgUAm0Nj1iwAAAA="/>
  </w:docVars>
  <w:rsids>
    <w:rsidRoot w:val="007B4C2F"/>
    <w:rsid w:val="00097F59"/>
    <w:rsid w:val="001B63F9"/>
    <w:rsid w:val="00300D11"/>
    <w:rsid w:val="00350794"/>
    <w:rsid w:val="003566E0"/>
    <w:rsid w:val="003710EC"/>
    <w:rsid w:val="005F638E"/>
    <w:rsid w:val="005F775D"/>
    <w:rsid w:val="00666E9C"/>
    <w:rsid w:val="00762465"/>
    <w:rsid w:val="007B4C2F"/>
    <w:rsid w:val="00826106"/>
    <w:rsid w:val="00933C34"/>
    <w:rsid w:val="009449BE"/>
    <w:rsid w:val="00964195"/>
    <w:rsid w:val="0098430E"/>
    <w:rsid w:val="00987D38"/>
    <w:rsid w:val="009B6A63"/>
    <w:rsid w:val="00A946D6"/>
    <w:rsid w:val="00B839EA"/>
    <w:rsid w:val="00C44C40"/>
    <w:rsid w:val="00CB3AC1"/>
    <w:rsid w:val="00CF3286"/>
    <w:rsid w:val="00D1448D"/>
    <w:rsid w:val="00D576A3"/>
    <w:rsid w:val="00E74838"/>
    <w:rsid w:val="00EF3CC8"/>
    <w:rsid w:val="00F45CB6"/>
    <w:rsid w:val="00FC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77987"/>
  <w15:chartTrackingRefBased/>
  <w15:docId w15:val="{3C3B9EB2-D2E4-4AFA-878C-D2EDA302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4C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C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B4C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B4C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2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4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2F"/>
  </w:style>
  <w:style w:type="character" w:customStyle="1" w:styleId="CommentTextChar">
    <w:name w:val="Comment Text Char"/>
    <w:basedOn w:val="DefaultParagraphFont"/>
    <w:link w:val="CommentText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2F"/>
    <w:rPr>
      <w:rFonts w:eastAsiaTheme="minorEastAsia"/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2F"/>
    <w:rPr>
      <w:rFonts w:ascii="Lucida Grande" w:eastAsiaTheme="minorEastAsia" w:hAnsi="Lucida Grande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B4C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C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4C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C2F"/>
    <w:rPr>
      <w:rFonts w:ascii="Lucida Grande" w:eastAsiaTheme="minorEastAsia" w:hAnsi="Lucida Grande" w:cs="Lucida Grande"/>
      <w:kern w:val="0"/>
      <w:sz w:val="24"/>
      <w:szCs w:val="24"/>
      <w:lang w:val="en-US"/>
    </w:rPr>
  </w:style>
  <w:style w:type="paragraph" w:customStyle="1" w:styleId="Els-body-text">
    <w:name w:val="Els-body-text"/>
    <w:link w:val="Els-body-textChar"/>
    <w:rsid w:val="007B4C2F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customStyle="1" w:styleId="Els-caption">
    <w:name w:val="Els-caption"/>
    <w:rsid w:val="007B4C2F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:lang w:val="en-US"/>
    </w:rPr>
  </w:style>
  <w:style w:type="character" w:customStyle="1" w:styleId="Els-body-textChar">
    <w:name w:val="Els-body-text Char"/>
    <w:basedOn w:val="DefaultParagraphFont"/>
    <w:link w:val="Els-body-text"/>
    <w:rsid w:val="007B4C2F"/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B4C2F"/>
    <w:rPr>
      <w:rFonts w:ascii="Times New Roman" w:hAnsi="Times New Roman" w:cs="Times New Roman"/>
    </w:rPr>
  </w:style>
  <w:style w:type="character" w:customStyle="1" w:styleId="gnd-iwgdh3b">
    <w:name w:val="gnd-iwgdh3b"/>
    <w:basedOn w:val="DefaultParagraphFont"/>
    <w:rsid w:val="007B4C2F"/>
  </w:style>
  <w:style w:type="paragraph" w:customStyle="1" w:styleId="EndNoteBibliographyTitle">
    <w:name w:val="EndNote Bibliography Title"/>
    <w:basedOn w:val="Normal"/>
    <w:link w:val="EndNoteBibliographyTitleChar"/>
    <w:rsid w:val="007B4C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C2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B4C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ParagraphFont"/>
    <w:rsid w:val="007B4C2F"/>
    <w:rPr>
      <w:rFonts w:ascii="Calibri" w:hAnsi="Calibri" w:cs="Calibri"/>
      <w:noProof/>
      <w:lang w:val="en-US"/>
    </w:rPr>
  </w:style>
  <w:style w:type="table" w:customStyle="1" w:styleId="Tablanormal21">
    <w:name w:val="Tabla normal 21"/>
    <w:basedOn w:val="TableNormal"/>
    <w:uiPriority w:val="42"/>
    <w:rsid w:val="007B4C2F"/>
    <w:pPr>
      <w:spacing w:after="200" w:line="276" w:lineRule="auto"/>
    </w:pPr>
    <w:rPr>
      <w:kern w:val="0"/>
      <w:lang w:val="es-ES"/>
    </w:rPr>
    <w:tblPr/>
  </w:style>
  <w:style w:type="paragraph" w:styleId="Revision">
    <w:name w:val="Revision"/>
    <w:hidden/>
    <w:uiPriority w:val="99"/>
    <w:semiHidden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4C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4C2F"/>
    <w:rPr>
      <w:rFonts w:eastAsiaTheme="minorEastAsia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4C2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4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4C2F"/>
    <w:rPr>
      <w:rFonts w:ascii="Courier New" w:eastAsia="Times New Roman" w:hAnsi="Courier New" w:cs="Courier New"/>
      <w:kern w:val="0"/>
      <w:sz w:val="20"/>
      <w:szCs w:val="20"/>
      <w:lang w:eastAsia="en-CA"/>
    </w:rPr>
  </w:style>
  <w:style w:type="table" w:styleId="PlainTable2">
    <w:name w:val="Plain Table 2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7B4C2F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7B4C2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B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kis Banire</dc:creator>
  <cp:keywords/>
  <dc:description/>
  <cp:lastModifiedBy>Bilikis Banire</cp:lastModifiedBy>
  <cp:revision>5</cp:revision>
  <dcterms:created xsi:type="dcterms:W3CDTF">2024-06-07T15:48:00Z</dcterms:created>
  <dcterms:modified xsi:type="dcterms:W3CDTF">2024-08-13T21:33:00Z</dcterms:modified>
</cp:coreProperties>
</file>